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398" w:rsidRDefault="00D75398" w:rsidP="00D75398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0E4F8E">
        <w:rPr>
          <w:rFonts w:ascii="Times New Roman" w:hAnsi="Times New Roman"/>
          <w:b/>
          <w:sz w:val="24"/>
          <w:szCs w:val="24"/>
          <w:lang w:val="en-GB"/>
        </w:rPr>
        <w:t>Supplementary Information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(S2 text)</w:t>
      </w:r>
    </w:p>
    <w:p w:rsidR="00D75398" w:rsidRPr="00A92341" w:rsidRDefault="00BC6049" w:rsidP="00D75398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First fossil of an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oestroid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fly (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Diptera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alyptratae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: Oestroidea) and the dating of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oestroid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divergences</w:t>
      </w:r>
    </w:p>
    <w:p w:rsidR="00D75398" w:rsidRDefault="00D75398" w:rsidP="00D7539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62B7C">
        <w:rPr>
          <w:rFonts w:ascii="Times New Roman" w:hAnsi="Times New Roman"/>
          <w:sz w:val="24"/>
          <w:szCs w:val="24"/>
          <w:lang w:val="en-GB"/>
        </w:rPr>
        <w:t xml:space="preserve">Pierfilippo Cerretti, John O.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Stireman</w:t>
      </w:r>
      <w:proofErr w:type="spellEnd"/>
      <w:r w:rsidRPr="00062B7C">
        <w:rPr>
          <w:rFonts w:ascii="Times New Roman" w:hAnsi="Times New Roman"/>
          <w:sz w:val="24"/>
          <w:szCs w:val="24"/>
          <w:lang w:val="en-GB"/>
        </w:rPr>
        <w:t xml:space="preserve"> III, Thomas Pape</w:t>
      </w:r>
      <w:r>
        <w:rPr>
          <w:rFonts w:ascii="Times New Roman" w:hAnsi="Times New Roman"/>
          <w:sz w:val="24"/>
          <w:szCs w:val="24"/>
          <w:lang w:val="en-GB"/>
        </w:rPr>
        <w:t>, James E. O’H</w:t>
      </w:r>
      <w:r w:rsidRPr="00062B7C">
        <w:rPr>
          <w:rFonts w:ascii="Times New Roman" w:hAnsi="Times New Roman"/>
          <w:sz w:val="24"/>
          <w:szCs w:val="24"/>
          <w:lang w:val="en-GB"/>
        </w:rPr>
        <w:t xml:space="preserve">ara, Marco A. T.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Marinho</w:t>
      </w:r>
      <w:proofErr w:type="spellEnd"/>
      <w:r w:rsidRPr="00062B7C">
        <w:rPr>
          <w:rFonts w:ascii="Times New Roman" w:hAnsi="Times New Roman"/>
          <w:sz w:val="24"/>
          <w:szCs w:val="24"/>
          <w:lang w:val="en-GB"/>
        </w:rPr>
        <w:t xml:space="preserve">, Knut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Rognes</w:t>
      </w:r>
      <w:proofErr w:type="spellEnd"/>
      <w:r w:rsidRPr="00062B7C">
        <w:rPr>
          <w:rFonts w:ascii="Times New Roman" w:hAnsi="Times New Roman"/>
          <w:sz w:val="24"/>
          <w:szCs w:val="24"/>
          <w:lang w:val="en-GB"/>
        </w:rPr>
        <w:t xml:space="preserve">, David A.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Grimaldi</w:t>
      </w:r>
      <w:proofErr w:type="spellEnd"/>
    </w:p>
    <w:p w:rsidR="008501A0" w:rsidRPr="00062B7C" w:rsidRDefault="008501A0" w:rsidP="00D7539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501A0">
        <w:rPr>
          <w:rFonts w:ascii="Times New Roman" w:hAnsi="Times New Roman"/>
          <w:sz w:val="24"/>
          <w:szCs w:val="24"/>
          <w:lang w:val="en-GB"/>
        </w:rPr>
        <w:t>urn:lsid:zoobank.org:pub:0DC5170B-1D16-407A-889E-56EED3FE3627</w:t>
      </w:r>
    </w:p>
    <w:p w:rsidR="004B2A02" w:rsidRPr="00472D11" w:rsidRDefault="00C5633C" w:rsidP="004B2A02">
      <w:pP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ext</w:t>
      </w:r>
      <w:r w:rsidR="004B2A02" w:rsidRPr="00472D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="001E3F56" w:rsidRPr="00472D11">
        <w:rPr>
          <w:rFonts w:ascii="Times New Roman" w:hAnsi="Times New Roman" w:cs="Times New Roman"/>
          <w:sz w:val="24"/>
          <w:szCs w:val="24"/>
          <w:lang w:val="en-GB"/>
        </w:rPr>
        <w:t>Schizophoran</w:t>
      </w:r>
      <w:proofErr w:type="spellEnd"/>
      <w:r w:rsidR="001E3F56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taxa included in the morphological and molecular phylogenetic analyses. Most </w:t>
      </w:r>
      <w:proofErr w:type="spellStart"/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>mesembrinellid</w:t>
      </w:r>
      <w:proofErr w:type="spellEnd"/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sequences are from </w:t>
      </w:r>
      <w:proofErr w:type="spellStart"/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>Marinho</w:t>
      </w:r>
      <w:proofErr w:type="spellEnd"/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2A02" w:rsidRPr="00E73D2F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3F56" w:rsidRPr="00472D1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>2012</w:t>
      </w:r>
      <w:r w:rsidR="001E3F56" w:rsidRPr="00472D11">
        <w:rPr>
          <w:rFonts w:ascii="Times New Roman" w:hAnsi="Times New Roman" w:cs="Times New Roman"/>
          <w:sz w:val="24"/>
          <w:szCs w:val="24"/>
          <w:lang w:val="en-GB"/>
        </w:rPr>
        <w:t>, 2016)</w:t>
      </w:r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and most tachinid sequences are from Winkler </w:t>
      </w:r>
      <w:r w:rsidR="004B2A02" w:rsidRPr="00472D11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="004B2A02" w:rsidRPr="00472D11">
        <w:rPr>
          <w:rFonts w:ascii="Times New Roman" w:hAnsi="Times New Roman" w:cs="Times New Roman"/>
          <w:sz w:val="24"/>
          <w:szCs w:val="24"/>
          <w:lang w:val="en-GB"/>
        </w:rPr>
        <w:t>. (2015).</w:t>
      </w:r>
      <w:r w:rsidR="0069581C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1858" w:rsidRPr="00472D11">
        <w:rPr>
          <w:rFonts w:ascii="Times New Roman" w:hAnsi="Times New Roman" w:cs="Times New Roman"/>
          <w:sz w:val="24"/>
          <w:szCs w:val="24"/>
          <w:lang w:val="en-GB"/>
        </w:rPr>
        <w:t>Abbreviations: A = adult; L1 = first instar; L3 = third instar.</w:t>
      </w:r>
      <w:r w:rsidR="006C0BE1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When sequences </w:t>
      </w:r>
      <w:r w:rsidR="00705AF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for different loci </w:t>
      </w:r>
      <w:r w:rsidR="006C0BE1" w:rsidRPr="00472D11">
        <w:rPr>
          <w:rFonts w:ascii="Times New Roman" w:hAnsi="Times New Roman" w:cs="Times New Roman"/>
          <w:sz w:val="24"/>
          <w:szCs w:val="24"/>
          <w:lang w:val="en-GB"/>
        </w:rPr>
        <w:t>were fr</w:t>
      </w:r>
      <w:r w:rsidR="00705AF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om different congeneric species, they </w:t>
      </w:r>
      <w:r w:rsidR="007015AD" w:rsidRPr="00472D11">
        <w:rPr>
          <w:rFonts w:ascii="Times New Roman" w:hAnsi="Times New Roman" w:cs="Times New Roman"/>
          <w:sz w:val="24"/>
          <w:szCs w:val="24"/>
          <w:lang w:val="en-GB"/>
        </w:rPr>
        <w:t>are separated by a “/”. Acronyms of repositories, in square brackets: AMNH</w:t>
      </w:r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= American Museum of Natural History, NY, USA;</w:t>
      </w:r>
      <w:r w:rsidR="007015AD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MZUR</w:t>
      </w:r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>Museo</w:t>
      </w:r>
      <w:proofErr w:type="spellEnd"/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di </w:t>
      </w:r>
      <w:proofErr w:type="spellStart"/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>Zoologia</w:t>
      </w:r>
      <w:proofErr w:type="spellEnd"/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, Sapienza </w:t>
      </w:r>
      <w:proofErr w:type="spellStart"/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>Universit</w:t>
      </w:r>
      <w:r w:rsidR="00E01458">
        <w:rPr>
          <w:rFonts w:ascii="Times New Roman" w:hAnsi="Times New Roman" w:cs="Times New Roman"/>
          <w:sz w:val="24"/>
          <w:szCs w:val="24"/>
          <w:lang w:val="en-GB"/>
        </w:rPr>
        <w:t>á</w:t>
      </w:r>
      <w:proofErr w:type="spellEnd"/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di Roma, Roma, Italy;</w:t>
      </w:r>
      <w:r w:rsidR="007015AD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NMB</w:t>
      </w:r>
      <w:r w:rsidR="00E73D2F">
        <w:rPr>
          <w:rFonts w:ascii="Times New Roman" w:hAnsi="Times New Roman" w:cs="Times New Roman"/>
          <w:sz w:val="24"/>
          <w:szCs w:val="24"/>
          <w:lang w:val="en-GB"/>
        </w:rPr>
        <w:t xml:space="preserve"> = National Museum, Bloemfonte</w:t>
      </w:r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>in, South Africa;</w:t>
      </w:r>
      <w:r w:rsidR="007015AD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ZMUC</w:t>
      </w:r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660F13" w:rsidRPr="00472D11">
        <w:rPr>
          <w:rFonts w:ascii="Times New Roman" w:hAnsi="Times New Roman"/>
          <w:sz w:val="24"/>
          <w:szCs w:val="24"/>
          <w:lang w:val="en-GB"/>
        </w:rPr>
        <w:t>Natural History Museum of Denmark, University of Copenhagen, Copenhagen, Denmark</w:t>
      </w:r>
      <w:r w:rsidR="00E73D2F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015AD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JOSC</w:t>
      </w:r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= John O. Stireman</w:t>
      </w:r>
      <w:r w:rsidR="00E73D2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60F13"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private collection. </w:t>
      </w:r>
    </w:p>
    <w:tbl>
      <w:tblPr>
        <w:tblStyle w:val="Sfondochiaro"/>
        <w:tblW w:w="9854" w:type="dxa"/>
        <w:tblLayout w:type="fixed"/>
        <w:tblLook w:val="0420" w:firstRow="1" w:lastRow="0" w:firstColumn="0" w:lastColumn="0" w:noHBand="0" w:noVBand="1"/>
      </w:tblPr>
      <w:tblGrid>
        <w:gridCol w:w="1408"/>
        <w:gridCol w:w="1400"/>
        <w:gridCol w:w="1620"/>
        <w:gridCol w:w="1080"/>
        <w:gridCol w:w="1170"/>
        <w:gridCol w:w="518"/>
        <w:gridCol w:w="540"/>
        <w:gridCol w:w="540"/>
        <w:gridCol w:w="1578"/>
      </w:tblGrid>
      <w:tr w:rsidR="00E9485B" w:rsidRPr="00E01458" w:rsidTr="00D63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705AF3" w:rsidRDefault="00E9485B" w:rsidP="002959A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705AF3" w:rsidRDefault="00E9485B" w:rsidP="00E9485B">
            <w:pPr>
              <w:ind w:right="-51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Subfamily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705AF3" w:rsidRDefault="00E9485B" w:rsidP="002959A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705AF3" w:rsidRDefault="00E9485B" w:rsidP="002959A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Source: morphology / molecules [Collection acronym]</w:t>
            </w: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705AF3" w:rsidRDefault="00E9485B" w:rsidP="00C92C7B">
            <w:pPr>
              <w:ind w:right="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phology</w:t>
            </w:r>
            <w:r w:rsidRPr="0070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70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tages examined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705AF3" w:rsidRDefault="00E9485B" w:rsidP="002959AF">
            <w:pPr>
              <w:ind w:right="76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705AF3" w:rsidRDefault="00E9485B" w:rsidP="002959AF">
            <w:pPr>
              <w:ind w:right="76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28S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705AF3" w:rsidRDefault="00E9485B" w:rsidP="002959A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705AF3" w:rsidRDefault="00E9485B" w:rsidP="00AD62B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 xml:space="preserve">[stage: reference] / </w:t>
            </w:r>
            <w:proofErr w:type="spellStart"/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GenBank</w:t>
            </w:r>
            <w:proofErr w:type="spellEnd"/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 xml:space="preserve"> Accessions (</w:t>
            </w:r>
            <w:r w:rsidR="00CC0E0C"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16S/</w:t>
            </w:r>
            <w:r w:rsidRPr="00705AF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28S/CAD)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ssin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lossin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orsita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Westwood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60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56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poboscidae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nithomyiinae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rnithocton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rythrocephal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each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61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57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niidae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Fan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nicular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.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DQ648647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867935 /FJ025514</w:t>
            </w:r>
          </w:p>
        </w:tc>
      </w:tr>
      <w:tr w:rsidR="00E9485B" w:rsidRPr="004E05F0" w:rsidTr="00D63F9A"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liin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uscin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tabula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llé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EF531145/ AJ867938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enosi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ordiluroides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galopyg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Albuquerqu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AJ867933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0801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usca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utumnal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De Ge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730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usca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domestic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L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4F0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56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551427/ AY280689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oni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hao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ubven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Harris)</w:t>
            </w:r>
            <w:r w:rsidR="00B800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hao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hannon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arvalho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&amp; Po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J476360/ AJ867943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inwardti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lluaud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entral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alloch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B5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B5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[L3: Skidmore, 1985]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uscida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inwardtiinae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chromusc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rifar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Bigot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 [MZUR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L3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: Skidmore, 1985]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n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thomyia</w:t>
            </w:r>
            <w:proofErr w:type="spellEnd"/>
            <w:r w:rsidRPr="004E05F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otanophi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fugax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DQ656967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ustalo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AJ867946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yle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vaga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Panzer)</w:t>
            </w:r>
            <w:r w:rsidR="00B800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yle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4E05F0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J025528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605059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thophag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thophagin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cathophag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inctinerv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Becke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DQ657032</w:t>
            </w:r>
          </w:p>
        </w:tc>
      </w:tr>
      <w:tr w:rsidR="00E9485B" w:rsidRPr="00E01458" w:rsidTr="00D63F9A"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Ameniin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enia</w:t>
            </w:r>
            <w:proofErr w:type="spellEnd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(NSW) [MZUR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332143" w:rsidP="00B87B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[A, L1, L3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osske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1965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Colless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, 1998]</w:t>
            </w:r>
          </w:p>
        </w:tc>
      </w:tr>
      <w:tr w:rsidR="00E9485B" w:rsidRPr="00E01458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Amen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5109D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tapicephal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F902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[A, L1, L3: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rosskey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, 1966;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lles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, 1998]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hyssur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physsur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F0F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F902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A, L1: Norris, 1999]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E948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Benga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uchmero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equaerti</w:t>
            </w:r>
            <w:proofErr w:type="spellEnd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ba</w:t>
            </w:r>
            <w:r w:rsidR="00E7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proofErr w:type="spellEnd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626</w:t>
            </w:r>
          </w:p>
        </w:tc>
      </w:tr>
      <w:tr w:rsidR="00E9485B" w:rsidRPr="00E01458" w:rsidTr="00D63F9A">
        <w:trPr>
          <w:trHeight w:val="207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Benga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uchmeromy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enegalens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acquart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L1, L3: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Rogn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, 1997; Pape &amp; Arnaud, 2001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ga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engal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ga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9945E4" w:rsidRDefault="00D63F9A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Bengalia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peuhi 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Villeneuve /</w:t>
            </w:r>
            <w:r w:rsidR="00B8007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E9485B"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Bengalia</w:t>
            </w:r>
            <w:r w:rsidR="00E9485B"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 [JOSC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34</w:t>
            </w:r>
            <w:r w:rsidRPr="004E05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 </w:t>
            </w:r>
            <w:r w:rsidR="00C2238A" w:rsidRPr="0050086A">
              <w:rPr>
                <w:rFonts w:ascii="Times New Roman" w:hAnsi="Times New Roman" w:cs="Times New Roman"/>
                <w:sz w:val="16"/>
                <w:szCs w:val="16"/>
              </w:rPr>
              <w:t>KY945985</w:t>
            </w:r>
            <w:r w:rsidR="00C2238A" w:rsidRPr="005008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="00C2238A" w:rsidRPr="0050086A">
              <w:rPr>
                <w:rFonts w:ascii="Times New Roman" w:hAnsi="Times New Roman" w:cs="Times New Roman"/>
                <w:sz w:val="16"/>
                <w:szCs w:val="16"/>
              </w:rPr>
              <w:t xml:space="preserve"> KY928446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Benga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ordylob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nthropophag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(Blanchard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30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551432</w:t>
            </w:r>
          </w:p>
        </w:tc>
      </w:tr>
      <w:tr w:rsidR="00E9485B" w:rsidRPr="004E05F0" w:rsidTr="00D63F9A">
        <w:trPr>
          <w:trHeight w:val="207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Benga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emigymnochaet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unicolor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Bigot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903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903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31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28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lliphor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vicin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Robineau-Desvoidy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D63F9A" w:rsidP="004A4B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21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17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lliphor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vomitor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taly [MZUR] / 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22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300133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nes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ibial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acquart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AJ558188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9945E4" w:rsidRDefault="005320C3" w:rsidP="005320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Protocalliphora azurea </w:t>
            </w:r>
            <w:r w:rsidR="00E73D2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allén)</w:t>
            </w:r>
            <w:r w:rsidR="00B8007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/</w:t>
            </w:r>
            <w:r w:rsidR="00705AF3"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E9485B"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Protocalliphora sialia</w:t>
            </w:r>
            <w:r w:rsidR="00E9485B"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E9485B" w:rsidRPr="009945E4">
              <w:rPr>
                <w:rStyle w:val="current"/>
                <w:rFonts w:ascii="Times New Roman" w:hAnsi="Times New Roman" w:cs="Times New Roman"/>
                <w:sz w:val="16"/>
                <w:szCs w:val="16"/>
                <w:lang w:val="it-IT"/>
              </w:rPr>
              <w:t>Shannon &amp; Dobroscky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GQ409147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558190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y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hryso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gacephal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D63F9A" w:rsidP="004A4B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T272775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AJ551435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y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hrysomy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/ Kenya / South Africa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y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ochlio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ominivorax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querel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D63F9A" w:rsidP="006E58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14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10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y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horm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egin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18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14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obosc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urychaet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uscar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550E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ci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ucil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uprin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Wiedemann</w:t>
            </w:r>
            <w:proofErr w:type="spellEnd"/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6E58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26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FR719302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ci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2E7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ucil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erica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13362B" w:rsidP="002E7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28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P954369/KP973901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cil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ucil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/ Greece / South Africa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9945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2E7A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550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y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lano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icolor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quillett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800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705A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lano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bdominal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Reinhard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.S.A. [JOSC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C2238A" w:rsidP="00C56F9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>KY945988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/ KP973909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y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linda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7354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550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E01458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niin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aramen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(NSW)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F4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F4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[A, L1, L3: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rosskey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, 1966;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Rogn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, 1997;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lles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, 1998]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mos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uphumos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mos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humos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len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164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ori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11647B">
              <w:rPr>
                <w:rFonts w:ascii="Times New Roman" w:hAnsi="Times New Roman" w:cs="Times New Roman"/>
                <w:i/>
                <w:sz w:val="16"/>
                <w:szCs w:val="16"/>
              </w:rPr>
              <w:t>doronic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11647B">
              <w:rPr>
                <w:rFonts w:ascii="Times New Roman" w:hAnsi="Times New Roman" w:cs="Times New Roman"/>
                <w:sz w:val="16"/>
                <w:szCs w:val="16"/>
              </w:rPr>
              <w:t>Scopol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len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olle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edicula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acquart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5/ KP973925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len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olle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ud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taly [MZUR] / 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49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GQ409263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leni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B46F99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6F99">
              <w:rPr>
                <w:rFonts w:ascii="Times New Roman" w:hAnsi="Times New Roman" w:cs="Times New Roman"/>
                <w:i/>
                <w:sz w:val="16"/>
                <w:szCs w:val="16"/>
              </w:rPr>
              <w:t>Morinia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D05B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 [MZUR, NMB, ZMUC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xotarsinae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arcones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hlorogaster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Wiedemann</w:t>
            </w:r>
            <w:proofErr w:type="spellEnd"/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23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19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xotars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arcones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phorida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xotarsinae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oxotarsus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mbrosian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opes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 [AMNH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93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E01458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705AF3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nigripes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66F0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E9485B"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Guimarães</w:t>
            </w:r>
            <w:proofErr w:type="spellEnd"/>
            <w:r w:rsidR="00866F0C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 / 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pStyle w:val="PreformattatoHTML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[A, L1, L3: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imarã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, 1977] / </w:t>
            </w:r>
            <w:r w:rsidR="0013362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KR820851/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88</w:t>
            </w:r>
          </w:p>
        </w:tc>
      </w:tr>
      <w:tr w:rsidR="00E9485B" w:rsidRPr="00E01458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705AF3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erisi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Mariluis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 / 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332143">
            <w:pPr>
              <w:pStyle w:val="PreformattatoHTM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A: Wolff et al., 201</w:t>
            </w:r>
            <w:r w:rsidR="003321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 / </w:t>
            </w:r>
            <w:r w:rsidR="0013362B" w:rsidRPr="004E05F0">
              <w:rPr>
                <w:rFonts w:ascii="Times New Roman" w:hAnsi="Times New Roman" w:cs="Times New Roman"/>
                <w:sz w:val="16"/>
                <w:szCs w:val="16"/>
              </w:rPr>
              <w:t>KR820850</w:t>
            </w:r>
            <w:r w:rsidR="0013362B" w:rsidRP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KR820887 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sembrinellidae</w:t>
            </w:r>
            <w:proofErr w:type="spellEnd"/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embrinella caenozoica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4E05F0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sp. nov.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Dominican amber inclusion [AMNH]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A (holotype male only)</w:t>
            </w: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1E3F56">
            <w:pPr>
              <w:pStyle w:val="PreformattatoHTML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E9485B" w:rsidRPr="004E05F0" w:rsidTr="00866F0C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705AF3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atifrons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66F0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Mello</w:t>
            </w:r>
            <w:r w:rsidR="00866F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[A,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imarã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, 1977]</w:t>
            </w:r>
          </w:p>
        </w:tc>
      </w:tr>
      <w:tr w:rsidR="00E9485B" w:rsidRPr="004E05F0" w:rsidTr="0086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705AF3" w:rsidP="00A557E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yaneicincta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Surcouf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73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14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705AF3" w:rsidP="00705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quadrilineata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36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JQ246633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705AF3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anda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Walker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76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20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Mesembrinella </w:t>
            </w:r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carvalhoi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Wolff </w:t>
            </w:r>
            <w:r w:rsidR="00E9485B" w:rsidRPr="00E73D2F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et al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80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21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6C0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eneiventris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E9485B"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Wiedemann</w:t>
            </w:r>
            <w:proofErr w:type="spellEnd"/>
            <w:r w:rsidR="00E9485B"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)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922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vogelsangi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Mell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pStyle w:val="PreformattatoHTML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926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6C0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sp. 1 (</w:t>
            </w:r>
            <w:proofErr w:type="spellStart"/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bscura</w:t>
            </w:r>
            <w:proofErr w:type="spellEnd"/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9485B"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13362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82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23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6C0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4B2A02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 [JOSC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6C0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2/ KP973922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Mesembrinell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embrinella apollinaris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Séguy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GenBank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53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/</w:t>
            </w:r>
            <w:r w:rsid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R820891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Mesembrinell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ates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Aldrich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54</w:t>
            </w: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820894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ellardian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Aldrich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59</w:t>
            </w: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820897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icolor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36177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13362B" w:rsidP="00336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40/</w:t>
            </w:r>
            <w:r w:rsidR="00336177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/JQ246637</w:t>
            </w:r>
          </w:p>
        </w:tc>
      </w:tr>
      <w:tr w:rsidR="00336177" w:rsidRPr="004E05F0" w:rsidTr="0070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4E05F0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4E05F0" w:rsidRDefault="00866F0C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4E05F0" w:rsidRDefault="00336177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icolor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 3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4E05F0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4E05F0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4E05F0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4E05F0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4E05F0" w:rsidRDefault="00336177" w:rsidP="00705A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4E05F0" w:rsidRDefault="00336177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JQ246741/ 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638</w:t>
            </w:r>
          </w:p>
        </w:tc>
      </w:tr>
      <w:tr w:rsidR="00E9485B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urran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Guimarãe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13362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63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01</w:t>
            </w:r>
          </w:p>
        </w:tc>
      </w:tr>
      <w:tr w:rsidR="00E9485B" w:rsidRPr="00E01458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atriciae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Wolff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9945E4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13362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9945E4" w:rsidRDefault="009945E4" w:rsidP="009945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[A: Wolff, 2013, </w:t>
            </w:r>
            <w:proofErr w:type="spellStart"/>
            <w:r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inhho</w:t>
            </w:r>
            <w:proofErr w:type="spellEnd"/>
            <w:r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 2017] / </w:t>
            </w:r>
            <w:r w:rsidR="00336177"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820864/</w:t>
            </w:r>
            <w:r w:rsidR="004E05F0"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E9485B"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820902</w:t>
            </w:r>
            <w:r w:rsidR="0013362B" w:rsidRPr="009945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 </w:t>
            </w:r>
          </w:p>
        </w:tc>
      </w:tr>
      <w:tr w:rsidR="00336177" w:rsidRPr="004E05F0" w:rsidTr="00705AF3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9945E4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proofErr w:type="spellStart"/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Mesembrinellidae</w:t>
            </w:r>
            <w:proofErr w:type="spellEnd"/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9945E4" w:rsidRDefault="00866F0C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9945E4" w:rsidRDefault="00336177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Mesembrinella peregrina 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ldrich</w:t>
            </w: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9945E4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GenBank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9945E4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9945E4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9945E4" w:rsidRDefault="00336177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336177" w:rsidRPr="009945E4" w:rsidRDefault="00336177" w:rsidP="00705AF3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336177" w:rsidRPr="009945E4" w:rsidRDefault="00336177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R820866/</w:t>
            </w:r>
            <w:r w:rsidR="004E05F0"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R820903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9945E4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Mesembrinell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9945E4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embrinella</w:t>
            </w:r>
            <w:proofErr w:type="spellEnd"/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pict</w:t>
            </w:r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ipenn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Aldrich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336177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336177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65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04</w:t>
            </w:r>
          </w:p>
        </w:tc>
      </w:tr>
      <w:tr w:rsidR="00E9485B" w:rsidRPr="004E05F0" w:rsidTr="00D63F9A">
        <w:tc>
          <w:tcPr>
            <w:tcW w:w="140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ownsend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Guimarães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336177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336177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R820869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R820908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sembrinell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mbrinellidae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866F0C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sembrinell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 [MZUR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E01458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stacinobi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110F7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ystacinob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zelandic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Hollow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w Zealand [ZMUC, MZUR] / </w:t>
            </w: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5320C3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[A, L1, L3:</w:t>
            </w:r>
            <w:r w:rsidR="005320C3"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320C3" w:rsidRPr="004E05F0">
              <w:rPr>
                <w:rFonts w:ascii="Times New Roman" w:hAnsi="Times New Roman" w:cs="Times New Roman"/>
                <w:sz w:val="16"/>
                <w:szCs w:val="16"/>
              </w:rPr>
              <w:t>Rognes</w:t>
            </w:r>
            <w:proofErr w:type="spellEnd"/>
            <w:r w:rsidR="005320C3" w:rsidRPr="004E05F0">
              <w:rPr>
                <w:rFonts w:ascii="Times New Roman" w:hAnsi="Times New Roman" w:cs="Times New Roman"/>
                <w:sz w:val="16"/>
                <w:szCs w:val="16"/>
              </w:rPr>
              <w:t>, 1997; Pape &amp; Arnaud</w:t>
            </w:r>
            <w:r w:rsidR="009945E4">
              <w:rPr>
                <w:rFonts w:ascii="Times New Roman" w:hAnsi="Times New Roman" w:cs="Times New Roman"/>
                <w:sz w:val="16"/>
                <w:szCs w:val="16"/>
              </w:rPr>
              <w:t xml:space="preserve"> 2001</w:t>
            </w:r>
            <w:r w:rsidR="005320C3" w:rsidRPr="004E05F0">
              <w:rPr>
                <w:rFonts w:ascii="Times New Roman" w:hAnsi="Times New Roman" w:cs="Times New Roman"/>
                <w:sz w:val="16"/>
                <w:szCs w:val="16"/>
              </w:rPr>
              <w:t>]/GQ409136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F439567</w:t>
            </w:r>
          </w:p>
        </w:tc>
      </w:tr>
      <w:tr w:rsidR="00E9485B" w:rsidRPr="004E05F0" w:rsidTr="00D63F9A"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erebrin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9945E4" w:rsidRDefault="00D63F9A" w:rsidP="00A557E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Cuterebra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sp./ </w:t>
            </w:r>
            <w:r w:rsidR="00E9485B" w:rsidRPr="009945E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Cuterebra austeni</w:t>
            </w:r>
            <w:r w:rsidR="00E9485B"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Sabrosk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D63F9A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53/</w:t>
            </w:r>
            <w:r w:rsidR="004E05F0">
              <w:rPr>
                <w:rFonts w:ascii="Times New Roman" w:hAnsi="Times New Roman" w:cs="Times New Roman"/>
                <w:sz w:val="16"/>
                <w:szCs w:val="16"/>
              </w:rPr>
              <w:t>KP954361/</w:t>
            </w:r>
            <w:r w:rsidR="00E9485B" w:rsidRPr="004E05F0">
              <w:rPr>
                <w:rFonts w:ascii="Times New Roman" w:hAnsi="Times New Roman" w:cs="Times New Roman"/>
                <w:sz w:val="16"/>
                <w:szCs w:val="16"/>
              </w:rPr>
              <w:t>KP973914</w:t>
            </w: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erebr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uterebr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.S.A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[L1, L3: Pape, 2001;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Sabrosky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, 1986]</w:t>
            </w: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erophil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asterophilus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intestinal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De Geer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dermat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ypoderm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ineatum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Viller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85B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na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ephene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jellison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Townsen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C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59/ KP973912</w:t>
            </w:r>
          </w:p>
        </w:tc>
      </w:tr>
      <w:tr w:rsidR="00E9485B" w:rsidRPr="004E05F0" w:rsidTr="0070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da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rinae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574A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estrus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v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E9485B" w:rsidRPr="004E05F0" w:rsidRDefault="00E9485B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AF3" w:rsidRPr="004E05F0" w:rsidTr="00705AF3"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i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E110F7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Iso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omezmenor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Per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F439579</w:t>
            </w:r>
          </w:p>
        </w:tc>
      </w:tr>
      <w:tr w:rsidR="00705AF3" w:rsidRPr="004E05F0" w:rsidTr="0070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i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E110F7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887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Rhyncomya impavida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Rossi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AF3" w:rsidRPr="004E05F0" w:rsidTr="00705AF3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i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E110F7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hin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705AF3" w:rsidRPr="004E05F0" w:rsidRDefault="00705AF3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43/JQ246640</w:t>
            </w:r>
          </w:p>
        </w:tc>
      </w:tr>
      <w:tr w:rsidR="006F2C48" w:rsidRPr="004E05F0" w:rsidTr="0070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iid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hyncomy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 [JOSC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50086A" w:rsidRDefault="006F2C48" w:rsidP="00534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>KY945989</w:t>
            </w:r>
            <w:r w:rsidRPr="005008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 xml:space="preserve"> KY928447</w:t>
            </w:r>
          </w:p>
        </w:tc>
      </w:tr>
      <w:tr w:rsidR="006F2C48" w:rsidRPr="004E05F0" w:rsidTr="00705AF3"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iidae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hynco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oyauxi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arsch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hynco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nigrip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Séguy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705A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44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GQ409268</w:t>
            </w:r>
          </w:p>
        </w:tc>
      </w:tr>
      <w:tr w:rsidR="006F2C48" w:rsidRPr="004E05F0" w:rsidTr="0070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xi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ucar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lles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[ZMUC]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F2C48" w:rsidRPr="004E05F0" w:rsidTr="00D63F9A"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ezzi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yepez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Pape &amp; Arnau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 [ZMUC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L1: Pape &amp; Arnaud, 2001]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ezzimy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  [JOSC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>KY928451</w:t>
            </w:r>
          </w:p>
        </w:tc>
      </w:tr>
      <w:tr w:rsidR="006F2C48" w:rsidRPr="004E05F0" w:rsidTr="00D63F9A"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Oplisa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sp. (cf. </w:t>
            </w: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tergestina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Schiner)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JOSC]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>KY945987</w:t>
            </w:r>
            <w:r w:rsidRPr="005008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 xml:space="preserve"> KY928448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hyto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discrepa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Pandellé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L1, L3: Bedding, 1973]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hinomori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arcophagin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Schiner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 [JOSC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>KY945990</w:t>
            </w:r>
            <w:r w:rsidRPr="005008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 xml:space="preserve"> KY928449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hinophor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epid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L1, L3: Bedding, 1973]</w:t>
            </w:r>
          </w:p>
        </w:tc>
      </w:tr>
      <w:tr w:rsidR="006F2C48" w:rsidRPr="004E05F0" w:rsidTr="00D63F9A"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phorida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teven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ertingi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ugl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teven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taly [JOSC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GQ409162</w:t>
            </w:r>
            <w:r w:rsidRPr="004E05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>KY94599</w:t>
            </w:r>
            <w:r w:rsidRPr="0050086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  <w:r w:rsidRPr="005008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  <w:r w:rsidRPr="0050086A">
              <w:rPr>
                <w:rFonts w:ascii="Times New Roman" w:hAnsi="Times New Roman" w:cs="Times New Roman"/>
                <w:sz w:val="16"/>
                <w:szCs w:val="16"/>
              </w:rPr>
              <w:t xml:space="preserve"> KY928450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arcophagidae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togrammin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acronych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0/KP973921</w:t>
            </w:r>
          </w:p>
        </w:tc>
      </w:tr>
      <w:tr w:rsidR="006F2C48" w:rsidRPr="004E05F0" w:rsidTr="00D63F9A"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togramminae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etop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mpestr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llé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F439573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togramm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Miltogramm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elicob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apax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Walker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KP954366/ KP973918 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eck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inge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Walker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JQ246747/JQ246643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arcophag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rnar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AJ551430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n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arcophag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hirakii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Kano &amp; Field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AB466110</w:t>
            </w:r>
          </w:p>
        </w:tc>
      </w:tr>
      <w:tr w:rsidR="006F2C48" w:rsidRPr="004E05F0" w:rsidTr="002523E6">
        <w:tc>
          <w:tcPr>
            <w:tcW w:w="140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nae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arcophag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3B16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252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770E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da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770E3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phaginae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770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ripanurg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770E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770E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770E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770E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770E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770E3">
            <w:pPr>
              <w:pStyle w:val="PreformattatoHTML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AF366678</w:t>
            </w:r>
          </w:p>
        </w:tc>
      </w:tr>
      <w:tr w:rsidR="006F2C48" w:rsidRPr="004E05F0" w:rsidTr="002523E6"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ampylochet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emiothisae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Brooks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57 / KP973900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Dex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ustic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D63F9A"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pigri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illinoens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Robertson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KP954364/ KP973915 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uther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etifaci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Brooks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65/ KP973916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tilodex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onjunc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Wulp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6/ KP973897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helair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merican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Brooks 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81/ KP973929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Uramy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sp. 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83/ KP973931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Vor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rural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llé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84/ KP973898</w:t>
            </w:r>
          </w:p>
        </w:tc>
      </w:tr>
      <w:tr w:rsidR="006F2C48" w:rsidRPr="004E05F0" w:rsidTr="00D63F9A">
        <w:trPr>
          <w:trHeight w:val="268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londel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yphantriae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Tothill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4E05F0">
            <w:pPr>
              <w:autoSpaceDE w:val="0"/>
              <w:autoSpaceDN w:val="0"/>
              <w:adjustRightInd w:val="0"/>
              <w:ind w:right="52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5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73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222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xorist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arvarum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222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on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orna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222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yphantrophag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hyphantriae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Townsend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67 KP973919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Lespes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letiae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Riley)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68/ KP973920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achino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nigrica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Webber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80/ KP973896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rist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Winthem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inua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Reinhard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85/ KP973932</w:t>
            </w:r>
          </w:p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222B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Catharosia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sp. cf. </w:t>
            </w:r>
            <w:r w:rsidRPr="004E05F0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nebulosa</w:t>
            </w:r>
            <w:r w:rsidRPr="004E05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Coquilett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58/ KP973911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ylindromy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binota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Bigot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62/ KP973906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ctophas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rassipenni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[L1: Dupuis, 1963]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ymnosom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nudifrons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Herting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ymnosom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niten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Meigen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ymnosom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ar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Walker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GQ409130/ GQ409239/ KP973917</w:t>
            </w:r>
          </w:p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hasi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 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KP954374/ </w:t>
            </w:r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</w:rPr>
              <w:t>KP973924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trongygaster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riangulifer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oew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9/ KP973928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i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richopod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ennipe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82/ KP973930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Cerac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denta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quillett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  <w:hideMark/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60</w:t>
            </w: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KP973913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Epalpus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ignifer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Walker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63/ KP973899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Gnadochaet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.S.A [MZUR]</w:t>
            </w:r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</w:t>
            </w: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anzeri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ampelus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Walker)</w:t>
            </w:r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3/ KP973923</w:t>
            </w:r>
          </w:p>
        </w:tc>
      </w:tr>
      <w:tr w:rsidR="006F2C48" w:rsidRPr="004E05F0" w:rsidTr="00D63F9A">
        <w:tc>
          <w:tcPr>
            <w:tcW w:w="140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nae</w:t>
            </w:r>
          </w:p>
        </w:tc>
        <w:tc>
          <w:tcPr>
            <w:tcW w:w="162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Siphon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plusiae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Coquillet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05F0">
              <w:rPr>
                <w:rFonts w:ascii="Times New Roman" w:hAnsi="Times New Roman" w:cs="Times New Roman"/>
                <w:sz w:val="16"/>
                <w:szCs w:val="16"/>
              </w:rPr>
              <w:t>KP954378/ KP973927</w:t>
            </w:r>
          </w:p>
        </w:tc>
      </w:tr>
      <w:tr w:rsidR="006F2C48" w:rsidRPr="004E05F0" w:rsidTr="00D6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na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222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Tachina</w:t>
            </w:r>
            <w:proofErr w:type="spellEnd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E05F0">
              <w:rPr>
                <w:rFonts w:ascii="Times New Roman" w:hAnsi="Times New Roman" w:cs="Times New Roman"/>
                <w:i/>
                <w:sz w:val="16"/>
                <w:szCs w:val="16"/>
              </w:rPr>
              <w:t>fera</w:t>
            </w:r>
            <w:proofErr w:type="spellEnd"/>
            <w:r w:rsidRPr="004E05F0">
              <w:rPr>
                <w:rFonts w:ascii="Times New Roman" w:hAnsi="Times New Roman" w:cs="Times New Roman"/>
                <w:sz w:val="16"/>
                <w:szCs w:val="16"/>
              </w:rPr>
              <w:t xml:space="preserve"> (L.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 [MZUR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, L1, L3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C48" w:rsidRPr="004E05F0" w:rsidTr="00D63F9A"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urumyiida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E9485B">
            <w:pPr>
              <w:ind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3E2EC9" w:rsidRDefault="006F2C48" w:rsidP="00701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E2EC9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Ulurumyia macalpinei</w:t>
            </w:r>
            <w:r w:rsidRPr="003E2EC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Michelsen &amp; Pape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3E2EC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cAlpine’s fly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  <w:r w:rsidRPr="003E2EC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C"/>
              </w:rPr>
            </w:pPr>
            <w:r w:rsidRPr="004E05F0">
              <w:rPr>
                <w:rFonts w:ascii="Times New Roman" w:eastAsia="Times New Roman" w:hAnsi="Times New Roman" w:cs="Times New Roman"/>
                <w:sz w:val="16"/>
                <w:szCs w:val="16"/>
                <w:lang w:val="es-EC"/>
              </w:rPr>
              <w:t>Australia [MZUR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A, L1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4E05F0" w:rsidRDefault="006F2C48" w:rsidP="00A557E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6F2C48" w:rsidRPr="009945E4" w:rsidRDefault="006F2C48" w:rsidP="009F19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[L1, L3: Ferrar, 1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9</w:t>
            </w:r>
            <w:r w:rsidRPr="00994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] /</w:t>
            </w:r>
            <w:r w:rsidRPr="009945E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Q409133/</w:t>
            </w:r>
            <w:r w:rsidRPr="009945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it-IT"/>
              </w:rPr>
              <w:t xml:space="preserve"> </w:t>
            </w:r>
            <w:r w:rsidRPr="00E0145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Y945986</w:t>
            </w:r>
            <w:r w:rsidRPr="00E0145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it-IT"/>
              </w:rPr>
              <w:t xml:space="preserve"> /</w:t>
            </w:r>
            <w:r w:rsidRPr="00E0145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KY928452</w:t>
            </w:r>
          </w:p>
        </w:tc>
      </w:tr>
    </w:tbl>
    <w:p w:rsidR="002A1252" w:rsidRDefault="004B2A02" w:rsidP="004B2A02">
      <w:pPr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4E05F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4E05F0">
        <w:rPr>
          <w:rFonts w:ascii="Times New Roman" w:hAnsi="Times New Roman" w:cs="Times New Roman"/>
          <w:sz w:val="16"/>
          <w:szCs w:val="16"/>
          <w:lang w:val="en-GB"/>
        </w:rPr>
        <w:t xml:space="preserve">The locality is given only for the examined material, otherwise it refers to the molecular data depository. </w:t>
      </w:r>
    </w:p>
    <w:p w:rsidR="004B2A02" w:rsidRPr="004E05F0" w:rsidRDefault="002A1252" w:rsidP="004B2A02">
      <w:pPr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="004B2A02" w:rsidRPr="004E05F0">
        <w:rPr>
          <w:rFonts w:ascii="Times New Roman" w:hAnsi="Times New Roman" w:cs="Times New Roman"/>
          <w:sz w:val="16"/>
          <w:szCs w:val="16"/>
          <w:lang w:val="en-GB"/>
        </w:rPr>
        <w:t>In the case of morphological data retrieved only from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the</w:t>
      </w:r>
      <w:r w:rsidR="004B2A02" w:rsidRPr="004E05F0">
        <w:rPr>
          <w:rFonts w:ascii="Times New Roman" w:hAnsi="Times New Roman" w:cs="Times New Roman"/>
          <w:sz w:val="16"/>
          <w:szCs w:val="16"/>
          <w:lang w:val="en-GB"/>
        </w:rPr>
        <w:t xml:space="preserve"> literature </w:t>
      </w:r>
      <w:r w:rsidR="00A671D0" w:rsidRPr="004E05F0">
        <w:rPr>
          <w:rFonts w:ascii="Times New Roman" w:hAnsi="Times New Roman" w:cs="Times New Roman"/>
          <w:sz w:val="16"/>
          <w:szCs w:val="16"/>
          <w:lang w:val="en-GB"/>
        </w:rPr>
        <w:t>(abbreviation: “--</w:t>
      </w:r>
      <w:r w:rsidR="001E3F56" w:rsidRPr="004E05F0">
        <w:rPr>
          <w:rFonts w:ascii="Times New Roman" w:hAnsi="Times New Roman" w:cs="Times New Roman"/>
          <w:sz w:val="16"/>
          <w:szCs w:val="16"/>
          <w:lang w:val="en-GB"/>
        </w:rPr>
        <w:t>”</w:t>
      </w:r>
      <w:r w:rsidR="00A671D0" w:rsidRPr="004E05F0">
        <w:rPr>
          <w:rFonts w:ascii="Times New Roman" w:hAnsi="Times New Roman" w:cs="Times New Roman"/>
          <w:sz w:val="16"/>
          <w:szCs w:val="16"/>
          <w:lang w:val="en-GB"/>
        </w:rPr>
        <w:t>)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4B2A02" w:rsidRPr="004E05F0">
        <w:rPr>
          <w:rFonts w:ascii="Times New Roman" w:hAnsi="Times New Roman" w:cs="Times New Roman"/>
          <w:sz w:val="16"/>
          <w:szCs w:val="16"/>
          <w:lang w:val="en-GB"/>
        </w:rPr>
        <w:t>see the reference section</w:t>
      </w:r>
      <w:r w:rsidR="007015AD">
        <w:rPr>
          <w:rFonts w:ascii="Times New Roman" w:hAnsi="Times New Roman" w:cs="Times New Roman"/>
          <w:sz w:val="16"/>
          <w:szCs w:val="16"/>
          <w:lang w:val="en-GB"/>
        </w:rPr>
        <w:t xml:space="preserve"> of main text</w:t>
      </w:r>
      <w:r w:rsidR="00A557EB" w:rsidRPr="004E05F0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4B2A02" w:rsidRPr="00472D11" w:rsidRDefault="004B2A02" w:rsidP="004B2A0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51AF5" w:rsidRPr="00472D11" w:rsidRDefault="00472D11" w:rsidP="00890D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472D11" w:rsidRPr="00472D11" w:rsidRDefault="00472D11" w:rsidP="00890D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Bedding RA. The immature stages of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Rhinophorin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allipho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 that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parasitis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British woodlice. Transactions of the Royal Entomological Society of London 1973; 125: 27–44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olles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DH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orphometric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in the genus </w:t>
      </w:r>
      <w:proofErr w:type="spellStart"/>
      <w:r w:rsidRPr="006E14C1">
        <w:rPr>
          <w:rFonts w:ascii="Times New Roman" w:hAnsi="Times New Roman" w:cs="Times New Roman"/>
          <w:i/>
          <w:sz w:val="24"/>
          <w:szCs w:val="24"/>
          <w:lang w:val="en-GB"/>
        </w:rPr>
        <w:t>Ameni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and revisionary notes on the Australian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Ameniin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allipho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), with the description of eight new species. Records of the Australian Museum 1998; 50: 85–123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lastRenderedPageBreak/>
        <w:t>Crosskey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RW. A systematic revision of the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Ameniin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allipho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). Bulletin of the British Museum (Natural History). Entomology 1965; 16: 33–140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Dupuis C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Essa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onographiqu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sur les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Phasiin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èr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Tachinair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parasites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’Hétéroptèr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émoir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du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uséum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National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’Histoir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Naturell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. Series A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Zoologi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) 1963; 26, 1–461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Ferrar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P. The immature stages of the dung-breeding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uscoid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flies in Australia, 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with notes on the species, and keys to larvae and puparia. Australian Journal of 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>Zoology, Supplement 1979; 73: 1–106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Guimarã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JH. A systematic revision of the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esembrinell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, stat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yclorrhaph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Arquivo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Zoologi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1977; 29: 1–109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: 10.11606/issn.2176-7793.v29i1p1-109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arinho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MAT, Wolff M, Ramos-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Pastranab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Y, Lima de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Azeredo-Espind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AM,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Amorim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d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. The first phylogenetic study of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esembrinell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Oestroide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 based on molecular data: clades and congruence with morphological characters. Cladistics 2017; 33: 134–152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: 10.1111/cla.12157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Norris KR. Establishment of a subfamily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Aphyssurin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for the Australian genus </w:t>
      </w:r>
      <w:proofErr w:type="spellStart"/>
      <w:r w:rsidRPr="006E14C1">
        <w:rPr>
          <w:rFonts w:ascii="Times New Roman" w:hAnsi="Times New Roman" w:cs="Times New Roman"/>
          <w:i/>
          <w:sz w:val="24"/>
          <w:szCs w:val="24"/>
          <w:lang w:val="en-GB"/>
        </w:rPr>
        <w:t>Aphyssu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Hardy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allipho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), with a review of known forms and descriptions of new species. Invertebrate Taxon 1999; 13: 511-628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Pape T. Phylogeny of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Oest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Insect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. Systematic Entomology 2001; 26: 133–171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: 10.1046/j.1365-3113.</w:t>
      </w:r>
      <w:proofErr w:type="gramStart"/>
      <w:r w:rsidRPr="00472D11">
        <w:rPr>
          <w:rFonts w:ascii="Times New Roman" w:hAnsi="Times New Roman" w:cs="Times New Roman"/>
          <w:sz w:val="24"/>
          <w:szCs w:val="24"/>
          <w:lang w:val="en-GB"/>
        </w:rPr>
        <w:t>2001.00143.x</w:t>
      </w:r>
      <w:proofErr w:type="gramEnd"/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Pape T, Arnaud PH Jr. </w:t>
      </w:r>
      <w:proofErr w:type="spellStart"/>
      <w:r w:rsidRPr="006E14C1">
        <w:rPr>
          <w:rFonts w:ascii="Times New Roman" w:hAnsi="Times New Roman" w:cs="Times New Roman"/>
          <w:i/>
          <w:sz w:val="24"/>
          <w:szCs w:val="24"/>
          <w:lang w:val="en-GB"/>
        </w:rPr>
        <w:t>Bezzimyi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– a genus of native New World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Rhinopho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Insect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Zoologic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Script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2001; 30: 257–297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: 10.1046/j.1463-6409.</w:t>
      </w:r>
      <w:proofErr w:type="gramStart"/>
      <w:r w:rsidRPr="00472D11">
        <w:rPr>
          <w:rFonts w:ascii="Times New Roman" w:hAnsi="Times New Roman" w:cs="Times New Roman"/>
          <w:sz w:val="24"/>
          <w:szCs w:val="24"/>
          <w:lang w:val="en-GB"/>
        </w:rPr>
        <w:t>2001.00064.x</w:t>
      </w:r>
      <w:proofErr w:type="gramEnd"/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Rogne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K. The Calliphoridae (blowflies) (Diptera: Oestroidea) are not a monophyletic group. </w:t>
      </w:r>
      <w:r w:rsidRPr="00472D11">
        <w:rPr>
          <w:rFonts w:ascii="Times New Roman" w:hAnsi="Times New Roman" w:cs="Times New Roman"/>
          <w:sz w:val="24"/>
          <w:szCs w:val="24"/>
        </w:rPr>
        <w:t>Cladistics 1997; 13: 27–66. doi: 10.1006/clad.1997.0031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2D11">
        <w:rPr>
          <w:rFonts w:ascii="Times New Roman" w:hAnsi="Times New Roman" w:cs="Times New Roman"/>
          <w:sz w:val="24"/>
          <w:szCs w:val="24"/>
        </w:rPr>
        <w:t xml:space="preserve">Wolff M. A new species of </w:t>
      </w:r>
      <w:r w:rsidRPr="006E14C1">
        <w:rPr>
          <w:rFonts w:ascii="Times New Roman" w:hAnsi="Times New Roman" w:cs="Times New Roman"/>
          <w:i/>
          <w:sz w:val="24"/>
          <w:szCs w:val="24"/>
        </w:rPr>
        <w:t>Mesembrinella</w:t>
      </w:r>
      <w:r w:rsidRPr="00472D11">
        <w:rPr>
          <w:rFonts w:ascii="Times New Roman" w:hAnsi="Times New Roman" w:cs="Times New Roman"/>
          <w:sz w:val="24"/>
          <w:szCs w:val="24"/>
        </w:rPr>
        <w:t xml:space="preserve"> (Diptera: Calliphoridae: Mesembrinellinae) from Colombia. Revista Colombiana de Entomología 2013; 39: 120–124.</w:t>
      </w: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D11" w:rsidRPr="00472D11" w:rsidRDefault="00472D11" w:rsidP="00472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2D11">
        <w:rPr>
          <w:rFonts w:ascii="Times New Roman" w:hAnsi="Times New Roman" w:cs="Times New Roman"/>
          <w:sz w:val="24"/>
          <w:szCs w:val="24"/>
          <w:lang w:val="en-GB"/>
        </w:rPr>
        <w:t>Wolff M, Ramos-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Pastran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Y,</w:t>
      </w:r>
      <w:r w:rsidR="006E14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Pujol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-Luz JR Description of the </w:t>
      </w:r>
      <w:r w:rsidR="006E14C1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ale of </w:t>
      </w:r>
      <w:proofErr w:type="spellStart"/>
      <w:r w:rsidRPr="006E14C1">
        <w:rPr>
          <w:rFonts w:ascii="Times New Roman" w:hAnsi="Times New Roman" w:cs="Times New Roman"/>
          <w:i/>
          <w:sz w:val="24"/>
          <w:szCs w:val="24"/>
          <w:lang w:val="en-GB"/>
        </w:rPr>
        <w:t>Laneella</w:t>
      </w:r>
      <w:proofErr w:type="spellEnd"/>
      <w:r w:rsidRPr="006E14C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6E14C1">
        <w:rPr>
          <w:rFonts w:ascii="Times New Roman" w:hAnsi="Times New Roman" w:cs="Times New Roman"/>
          <w:i/>
          <w:sz w:val="24"/>
          <w:szCs w:val="24"/>
          <w:lang w:val="en-GB"/>
        </w:rPr>
        <w:t>peris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Mariluis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) (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6E14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Calliphoridae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 xml:space="preserve">) n. comb. Neotropical Entomology 2013; 42:58-62. </w:t>
      </w:r>
      <w:proofErr w:type="spellStart"/>
      <w:r w:rsidRPr="00472D1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72D11">
        <w:rPr>
          <w:rFonts w:ascii="Times New Roman" w:hAnsi="Times New Roman" w:cs="Times New Roman"/>
          <w:sz w:val="24"/>
          <w:szCs w:val="24"/>
          <w:lang w:val="en-GB"/>
        </w:rPr>
        <w:t>: 10.1007/s13744-012-0092-2</w:t>
      </w:r>
    </w:p>
    <w:sectPr w:rsidR="00472D11" w:rsidRPr="00472D11" w:rsidSect="002959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5E036E"/>
    <w:multiLevelType w:val="hybridMultilevel"/>
    <w:tmpl w:val="A6B05C0E"/>
    <w:lvl w:ilvl="0" w:tplc="9BB6303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17E8F"/>
    <w:multiLevelType w:val="hybridMultilevel"/>
    <w:tmpl w:val="2392EA44"/>
    <w:lvl w:ilvl="0" w:tplc="5ED6D2E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D20"/>
    <w:rsid w:val="00013A95"/>
    <w:rsid w:val="00021275"/>
    <w:rsid w:val="000636EC"/>
    <w:rsid w:val="00080118"/>
    <w:rsid w:val="00085D06"/>
    <w:rsid w:val="000913D9"/>
    <w:rsid w:val="000C27F5"/>
    <w:rsid w:val="000D4FA7"/>
    <w:rsid w:val="000F126F"/>
    <w:rsid w:val="001022AD"/>
    <w:rsid w:val="0011647B"/>
    <w:rsid w:val="00120890"/>
    <w:rsid w:val="0013052E"/>
    <w:rsid w:val="00132A10"/>
    <w:rsid w:val="0013362B"/>
    <w:rsid w:val="00134D8B"/>
    <w:rsid w:val="001449D5"/>
    <w:rsid w:val="001569BD"/>
    <w:rsid w:val="001D2C90"/>
    <w:rsid w:val="001E16B9"/>
    <w:rsid w:val="001E3F56"/>
    <w:rsid w:val="001F4D80"/>
    <w:rsid w:val="00204400"/>
    <w:rsid w:val="00206B53"/>
    <w:rsid w:val="00222B06"/>
    <w:rsid w:val="002266D4"/>
    <w:rsid w:val="00242EA6"/>
    <w:rsid w:val="00251AF5"/>
    <w:rsid w:val="002523E6"/>
    <w:rsid w:val="00273093"/>
    <w:rsid w:val="002959AF"/>
    <w:rsid w:val="002A1252"/>
    <w:rsid w:val="002B51D3"/>
    <w:rsid w:val="002E5A97"/>
    <w:rsid w:val="002E7AA6"/>
    <w:rsid w:val="002E7D01"/>
    <w:rsid w:val="002F6C44"/>
    <w:rsid w:val="00332143"/>
    <w:rsid w:val="00336177"/>
    <w:rsid w:val="00341757"/>
    <w:rsid w:val="003809AA"/>
    <w:rsid w:val="0039348A"/>
    <w:rsid w:val="003E2EC9"/>
    <w:rsid w:val="003F29D0"/>
    <w:rsid w:val="004153CD"/>
    <w:rsid w:val="00446B0C"/>
    <w:rsid w:val="00472D11"/>
    <w:rsid w:val="004953F6"/>
    <w:rsid w:val="004A34D9"/>
    <w:rsid w:val="004A4BA1"/>
    <w:rsid w:val="004B2A02"/>
    <w:rsid w:val="004C074F"/>
    <w:rsid w:val="004D40CD"/>
    <w:rsid w:val="004E05F0"/>
    <w:rsid w:val="004F0F19"/>
    <w:rsid w:val="0050595B"/>
    <w:rsid w:val="005109D5"/>
    <w:rsid w:val="005320C3"/>
    <w:rsid w:val="00550E41"/>
    <w:rsid w:val="00574AC9"/>
    <w:rsid w:val="00585EE7"/>
    <w:rsid w:val="005A66E4"/>
    <w:rsid w:val="00620B72"/>
    <w:rsid w:val="00656B2E"/>
    <w:rsid w:val="00660F13"/>
    <w:rsid w:val="00666296"/>
    <w:rsid w:val="006767D8"/>
    <w:rsid w:val="00682828"/>
    <w:rsid w:val="00684DCC"/>
    <w:rsid w:val="00694FB6"/>
    <w:rsid w:val="0069581C"/>
    <w:rsid w:val="006B6A77"/>
    <w:rsid w:val="006C0BE1"/>
    <w:rsid w:val="006E14C1"/>
    <w:rsid w:val="006E5896"/>
    <w:rsid w:val="006F2C48"/>
    <w:rsid w:val="007015AD"/>
    <w:rsid w:val="00705AF3"/>
    <w:rsid w:val="00715B88"/>
    <w:rsid w:val="0073544A"/>
    <w:rsid w:val="00776134"/>
    <w:rsid w:val="00781530"/>
    <w:rsid w:val="007E5695"/>
    <w:rsid w:val="007E6E7D"/>
    <w:rsid w:val="00834966"/>
    <w:rsid w:val="008450E5"/>
    <w:rsid w:val="008501A0"/>
    <w:rsid w:val="00852FC9"/>
    <w:rsid w:val="00857316"/>
    <w:rsid w:val="0086665A"/>
    <w:rsid w:val="00866F0C"/>
    <w:rsid w:val="00887BC1"/>
    <w:rsid w:val="00890D20"/>
    <w:rsid w:val="008B46E1"/>
    <w:rsid w:val="00922DBC"/>
    <w:rsid w:val="009710CF"/>
    <w:rsid w:val="00994568"/>
    <w:rsid w:val="009945E4"/>
    <w:rsid w:val="009A532D"/>
    <w:rsid w:val="009D6516"/>
    <w:rsid w:val="009E01F4"/>
    <w:rsid w:val="009F194C"/>
    <w:rsid w:val="00A17C3B"/>
    <w:rsid w:val="00A30279"/>
    <w:rsid w:val="00A52A01"/>
    <w:rsid w:val="00A557EB"/>
    <w:rsid w:val="00A671D0"/>
    <w:rsid w:val="00A90347"/>
    <w:rsid w:val="00A9312D"/>
    <w:rsid w:val="00A94CDE"/>
    <w:rsid w:val="00AA3305"/>
    <w:rsid w:val="00AA4A7E"/>
    <w:rsid w:val="00AC2BE5"/>
    <w:rsid w:val="00AC2D34"/>
    <w:rsid w:val="00AD62B3"/>
    <w:rsid w:val="00AF08CE"/>
    <w:rsid w:val="00AF0EBB"/>
    <w:rsid w:val="00B04023"/>
    <w:rsid w:val="00B46F99"/>
    <w:rsid w:val="00B64028"/>
    <w:rsid w:val="00B71A58"/>
    <w:rsid w:val="00B724E6"/>
    <w:rsid w:val="00B8007E"/>
    <w:rsid w:val="00B87BCE"/>
    <w:rsid w:val="00B938CF"/>
    <w:rsid w:val="00BB0B0E"/>
    <w:rsid w:val="00BC6049"/>
    <w:rsid w:val="00C03BC4"/>
    <w:rsid w:val="00C15563"/>
    <w:rsid w:val="00C2238A"/>
    <w:rsid w:val="00C5633C"/>
    <w:rsid w:val="00C56F97"/>
    <w:rsid w:val="00C67020"/>
    <w:rsid w:val="00C92C7B"/>
    <w:rsid w:val="00CC0E0C"/>
    <w:rsid w:val="00CC237D"/>
    <w:rsid w:val="00D05BFA"/>
    <w:rsid w:val="00D275B3"/>
    <w:rsid w:val="00D402D1"/>
    <w:rsid w:val="00D42F35"/>
    <w:rsid w:val="00D4563F"/>
    <w:rsid w:val="00D63F9A"/>
    <w:rsid w:val="00D6561B"/>
    <w:rsid w:val="00D75398"/>
    <w:rsid w:val="00D83AC7"/>
    <w:rsid w:val="00D84649"/>
    <w:rsid w:val="00D952FB"/>
    <w:rsid w:val="00E01458"/>
    <w:rsid w:val="00E10EA1"/>
    <w:rsid w:val="00E110F7"/>
    <w:rsid w:val="00E464BB"/>
    <w:rsid w:val="00E73D2F"/>
    <w:rsid w:val="00E9485B"/>
    <w:rsid w:val="00EA1858"/>
    <w:rsid w:val="00EA4EBA"/>
    <w:rsid w:val="00EB1CDA"/>
    <w:rsid w:val="00EB3782"/>
    <w:rsid w:val="00F06412"/>
    <w:rsid w:val="00F2504E"/>
    <w:rsid w:val="00F325BF"/>
    <w:rsid w:val="00F55294"/>
    <w:rsid w:val="00F90207"/>
    <w:rsid w:val="00F909C0"/>
    <w:rsid w:val="00FD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557E5"/>
  <w15:docId w15:val="{E50B5012-6449-4B46-A350-ACB072948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90D2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46"/>
    <w:rsid w:val="00890D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251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4B2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B2A0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t">
    <w:name w:val="st"/>
    <w:basedOn w:val="Carpredefinitoparagrafo"/>
    <w:rsid w:val="004B2A02"/>
  </w:style>
  <w:style w:type="character" w:customStyle="1" w:styleId="current">
    <w:name w:val="current"/>
    <w:basedOn w:val="Carpredefinitoparagrafo"/>
    <w:rsid w:val="004B2A02"/>
  </w:style>
  <w:style w:type="table" w:styleId="Sfondochiaro">
    <w:name w:val="Light Shading"/>
    <w:basedOn w:val="Tabellanormale"/>
    <w:uiPriority w:val="60"/>
    <w:rsid w:val="004B2A0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agriglia1chiara10">
    <w:name w:val="Tabella griglia 1 chiara1"/>
    <w:basedOn w:val="Tabellanormale"/>
    <w:uiPriority w:val="46"/>
    <w:rsid w:val="00AF0E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unhideWhenUsed/>
    <w:rsid w:val="00585EE7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052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1E3F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3F5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3F5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3F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3F5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3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3F56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1E16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1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F2651B-3099-44F7-B55B-C026F5DBE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90</Words>
  <Characters>13056</Characters>
  <Application>Microsoft Office Word</Application>
  <DocSecurity>0</DocSecurity>
  <Lines>108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Cerretti</cp:lastModifiedBy>
  <cp:revision>2</cp:revision>
  <dcterms:created xsi:type="dcterms:W3CDTF">2017-06-08T16:37:00Z</dcterms:created>
  <dcterms:modified xsi:type="dcterms:W3CDTF">2017-06-08T16:37:00Z</dcterms:modified>
</cp:coreProperties>
</file>